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00332" w14:textId="77777777" w:rsidR="006D1135" w:rsidRPr="00A027C4" w:rsidRDefault="006D1135" w:rsidP="00FA66A2">
      <w:pPr>
        <w:spacing w:line="360" w:lineRule="auto"/>
        <w:rPr>
          <w:b/>
          <w:bCs/>
        </w:rPr>
      </w:pPr>
      <w:r w:rsidRPr="00A027C4">
        <w:rPr>
          <w:b/>
          <w:bCs/>
        </w:rPr>
        <w:t xml:space="preserve">Magnetic Resonance Evaluation of Three-Dimensional Liver Fat Fraction by </w:t>
      </w:r>
      <w:r>
        <w:rPr>
          <w:b/>
          <w:bCs/>
        </w:rPr>
        <w:t>Hepatitis C</w:t>
      </w:r>
      <w:r w:rsidRPr="00A027C4">
        <w:rPr>
          <w:b/>
          <w:bCs/>
        </w:rPr>
        <w:t xml:space="preserve"> Status and Associations with Inflammatory Cytokines</w:t>
      </w:r>
    </w:p>
    <w:p w14:paraId="66876E7A" w14:textId="77777777" w:rsidR="006D1135" w:rsidRPr="00A027C4" w:rsidRDefault="006D1135" w:rsidP="00FA66A2">
      <w:pPr>
        <w:spacing w:line="360" w:lineRule="auto"/>
      </w:pPr>
    </w:p>
    <w:p w14:paraId="2A70A566" w14:textId="57F26C34" w:rsidR="008C1465" w:rsidRPr="00A027C4" w:rsidRDefault="008C1465" w:rsidP="00FA66A2">
      <w:pPr>
        <w:spacing w:line="360" w:lineRule="auto"/>
      </w:pPr>
      <w:r w:rsidRPr="00A027C4">
        <w:t>Jessie Torgersen</w:t>
      </w:r>
      <w:r>
        <w:t>, MD, MHS, MSCE;</w:t>
      </w:r>
      <w:r w:rsidRPr="00A027C4">
        <w:t xml:space="preserve"> Craig W. Newcomb</w:t>
      </w:r>
      <w:r>
        <w:t>, MS;</w:t>
      </w:r>
      <w:r w:rsidRPr="00A027C4">
        <w:t xml:space="preserve"> Dea</w:t>
      </w:r>
      <w:r>
        <w:t>n</w:t>
      </w:r>
      <w:r w:rsidRPr="00A027C4">
        <w:t xml:space="preserve"> M. Carbonari</w:t>
      </w:r>
      <w:r>
        <w:t>, MS;</w:t>
      </w:r>
      <w:r w:rsidRPr="00A027C4">
        <w:t xml:space="preserve"> Shanae </w:t>
      </w:r>
      <w:r>
        <w:t xml:space="preserve">M. </w:t>
      </w:r>
      <w:r w:rsidRPr="00A027C4">
        <w:t>Smith</w:t>
      </w:r>
      <w:r>
        <w:t>, MHA;</w:t>
      </w:r>
      <w:r w:rsidRPr="00A027C4">
        <w:t xml:space="preserve"> Kat</w:t>
      </w:r>
      <w:r>
        <w:t>herine L.</w:t>
      </w:r>
      <w:r w:rsidRPr="00A027C4">
        <w:t xml:space="preserve"> Brecker</w:t>
      </w:r>
      <w:r>
        <w:t>, BS;</w:t>
      </w:r>
      <w:r w:rsidRPr="00A027C4">
        <w:t xml:space="preserve"> </w:t>
      </w:r>
      <w:proofErr w:type="spellStart"/>
      <w:r w:rsidRPr="00A027C4">
        <w:t>Chamith</w:t>
      </w:r>
      <w:proofErr w:type="spellEnd"/>
      <w:r w:rsidRPr="00A027C4">
        <w:t xml:space="preserve"> </w:t>
      </w:r>
      <w:r>
        <w:t xml:space="preserve">S. </w:t>
      </w:r>
      <w:r w:rsidRPr="00A027C4">
        <w:t>Rajapakse</w:t>
      </w:r>
      <w:r>
        <w:t>, PhD;</w:t>
      </w:r>
      <w:r w:rsidRPr="00A027C4">
        <w:t xml:space="preserve"> Brandon C. Jones</w:t>
      </w:r>
      <w:r w:rsidR="00FA66A2">
        <w:t>;</w:t>
      </w:r>
      <w:r w:rsidRPr="00A027C4">
        <w:t xml:space="preserve"> Christiana Cottrell</w:t>
      </w:r>
      <w:r>
        <w:t>;</w:t>
      </w:r>
      <w:r w:rsidRPr="00A027C4">
        <w:t xml:space="preserve"> Rasleen Grewal</w:t>
      </w:r>
      <w:r>
        <w:t>;</w:t>
      </w:r>
      <w:r w:rsidRPr="00A027C4">
        <w:t xml:space="preserve"> Jennifer </w:t>
      </w:r>
      <w:r>
        <w:t xml:space="preserve">C. </w:t>
      </w:r>
      <w:r w:rsidRPr="00A027C4">
        <w:t>Price</w:t>
      </w:r>
      <w:r>
        <w:t xml:space="preserve">, MD, PhD; </w:t>
      </w:r>
      <w:r w:rsidRPr="00A027C4">
        <w:t>Joshua F. Baker</w:t>
      </w:r>
      <w:r>
        <w:t>, MD, MSCE;</w:t>
      </w:r>
      <w:r w:rsidRPr="00A027C4">
        <w:t xml:space="preserve"> Jay </w:t>
      </w:r>
      <w:r>
        <w:t xml:space="preserve">R. </w:t>
      </w:r>
      <w:r w:rsidRPr="00A027C4">
        <w:t>Kostman</w:t>
      </w:r>
      <w:r>
        <w:t>, MD;</w:t>
      </w:r>
      <w:r w:rsidRPr="00A027C4">
        <w:t xml:space="preserve"> Stacey </w:t>
      </w:r>
      <w:proofErr w:type="spellStart"/>
      <w:r w:rsidRPr="00A027C4">
        <w:t>Trooskin</w:t>
      </w:r>
      <w:proofErr w:type="spellEnd"/>
      <w:r>
        <w:t>, MD, PhD;</w:t>
      </w:r>
      <w:r w:rsidRPr="00A027C4">
        <w:t xml:space="preserve"> Rebecca </w:t>
      </w:r>
      <w:r>
        <w:t xml:space="preserve">A. </w:t>
      </w:r>
      <w:r w:rsidRPr="00A027C4">
        <w:t>Hubbard</w:t>
      </w:r>
      <w:r>
        <w:t>, PhD;</w:t>
      </w:r>
      <w:r w:rsidRPr="00A027C4">
        <w:t xml:space="preserve"> Babet</w:t>
      </w:r>
      <w:r>
        <w:t>t</w:t>
      </w:r>
      <w:r w:rsidRPr="00A027C4">
        <w:t>e S. Zemel</w:t>
      </w:r>
      <w:r>
        <w:t>, PhD;</w:t>
      </w:r>
      <w:r w:rsidRPr="00A027C4">
        <w:t xml:space="preserve"> Mary </w:t>
      </w:r>
      <w:r>
        <w:t xml:space="preserve">B. </w:t>
      </w:r>
      <w:r w:rsidRPr="00A027C4">
        <w:t>Leonard</w:t>
      </w:r>
      <w:r>
        <w:t>, MD, MSCE;</w:t>
      </w:r>
      <w:r w:rsidRPr="00A027C4">
        <w:t xml:space="preserve"> Vincent Lo Re </w:t>
      </w:r>
      <w:r>
        <w:t xml:space="preserve"> </w:t>
      </w:r>
      <w:r w:rsidRPr="00A027C4">
        <w:t>III</w:t>
      </w:r>
      <w:r>
        <w:t>, MD, MSCE</w:t>
      </w:r>
      <w:r w:rsidRPr="00A027C4">
        <w:t xml:space="preserve"> </w:t>
      </w:r>
    </w:p>
    <w:p w14:paraId="68E81CCE" w14:textId="77777777" w:rsidR="00E92932" w:rsidRDefault="00E92932" w:rsidP="00FA66A2">
      <w:pPr>
        <w:pStyle w:val="Heading1"/>
        <w:spacing w:before="0" w:after="0" w:line="360" w:lineRule="auto"/>
        <w:rPr>
          <w:rFonts w:ascii="Arial" w:hAnsi="Arial" w:cs="Arial"/>
          <w:b/>
          <w:color w:val="auto"/>
          <w:sz w:val="22"/>
          <w:szCs w:val="22"/>
        </w:rPr>
      </w:pPr>
      <w:bookmarkStart w:id="0" w:name="_Toc156991263"/>
    </w:p>
    <w:p w14:paraId="1BDCF1FD" w14:textId="77777777" w:rsidR="00E92932" w:rsidRPr="00E92932" w:rsidRDefault="00E92932" w:rsidP="00E92932"/>
    <w:p w14:paraId="01EEF0D4" w14:textId="3F5988F6" w:rsidR="002D4A8E" w:rsidRPr="00630B4D" w:rsidRDefault="002D4A8E" w:rsidP="00FA66A2">
      <w:pPr>
        <w:pStyle w:val="Heading1"/>
        <w:spacing w:before="0" w:after="0" w:line="360" w:lineRule="auto"/>
        <w:rPr>
          <w:rFonts w:ascii="Arial" w:hAnsi="Arial" w:cs="Arial"/>
          <w:b/>
          <w:color w:val="auto"/>
          <w:sz w:val="22"/>
          <w:szCs w:val="22"/>
        </w:rPr>
      </w:pPr>
      <w:r w:rsidRPr="00630B4D">
        <w:rPr>
          <w:rFonts w:ascii="Arial" w:hAnsi="Arial" w:cs="Arial"/>
          <w:b/>
          <w:color w:val="auto"/>
          <w:sz w:val="22"/>
          <w:szCs w:val="22"/>
        </w:rPr>
        <w:t xml:space="preserve">Supplementary Table </w:t>
      </w:r>
      <w:r w:rsidR="00BE3984" w:rsidRPr="00630B4D">
        <w:rPr>
          <w:rFonts w:ascii="Arial" w:hAnsi="Arial" w:cs="Arial"/>
          <w:b/>
          <w:color w:val="auto"/>
          <w:sz w:val="22"/>
          <w:szCs w:val="22"/>
        </w:rPr>
        <w:t>2</w:t>
      </w:r>
      <w:r w:rsidRPr="00630B4D">
        <w:rPr>
          <w:rFonts w:ascii="Arial" w:hAnsi="Arial" w:cs="Arial"/>
          <w:b/>
          <w:color w:val="auto"/>
          <w:sz w:val="22"/>
          <w:szCs w:val="22"/>
        </w:rPr>
        <w:t xml:space="preserve">. Association between log hepatitis C virus (HCV) </w:t>
      </w:r>
      <w:r w:rsidR="00BE3984" w:rsidRPr="00630B4D">
        <w:rPr>
          <w:rFonts w:ascii="Arial" w:hAnsi="Arial" w:cs="Arial"/>
          <w:b/>
          <w:color w:val="auto"/>
          <w:sz w:val="22"/>
          <w:szCs w:val="22"/>
        </w:rPr>
        <w:t>RNA</w:t>
      </w:r>
      <w:r w:rsidRPr="00630B4D">
        <w:rPr>
          <w:rFonts w:ascii="Arial" w:hAnsi="Arial" w:cs="Arial"/>
          <w:b/>
          <w:color w:val="auto"/>
          <w:sz w:val="22"/>
          <w:szCs w:val="22"/>
        </w:rPr>
        <w:t xml:space="preserve"> and liver fat fraction among </w:t>
      </w:r>
      <w:r w:rsidR="00BE3984" w:rsidRPr="00630B4D">
        <w:rPr>
          <w:rFonts w:ascii="Arial" w:hAnsi="Arial" w:cs="Arial"/>
          <w:b/>
          <w:color w:val="auto"/>
          <w:sz w:val="22"/>
          <w:szCs w:val="22"/>
        </w:rPr>
        <w:t xml:space="preserve">participants </w:t>
      </w:r>
      <w:r w:rsidRPr="00630B4D">
        <w:rPr>
          <w:rFonts w:ascii="Arial" w:hAnsi="Arial" w:cs="Arial"/>
          <w:b/>
          <w:color w:val="auto"/>
          <w:sz w:val="22"/>
          <w:szCs w:val="22"/>
        </w:rPr>
        <w:t>with chronic HCV infection</w:t>
      </w:r>
      <w:r w:rsidRPr="00630B4D">
        <w:rPr>
          <w:rFonts w:ascii="Arial" w:hAnsi="Arial" w:cs="Arial"/>
          <w:b/>
          <w:iCs/>
          <w:color w:val="auto"/>
          <w:sz w:val="22"/>
          <w:szCs w:val="22"/>
        </w:rPr>
        <w:t>.</w:t>
      </w:r>
    </w:p>
    <w:tbl>
      <w:tblPr>
        <w:tblW w:w="9653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93"/>
        <w:gridCol w:w="1980"/>
        <w:gridCol w:w="1080"/>
      </w:tblGrid>
      <w:tr w:rsidR="002D4A8E" w:rsidRPr="002D4A8E" w14:paraId="2BA00785" w14:textId="77777777" w:rsidTr="00D52BDF">
        <w:trPr>
          <w:cantSplit/>
          <w:trHeight w:val="288"/>
          <w:tblHeader/>
        </w:trPr>
        <w:tc>
          <w:tcPr>
            <w:tcW w:w="6593" w:type="dxa"/>
            <w:tcBorders>
              <w:top w:val="single" w:sz="4" w:space="0" w:color="auto"/>
              <w:bottom w:val="single" w:sz="4" w:space="0" w:color="000000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4699B7B4" w14:textId="77777777" w:rsidR="002D4A8E" w:rsidRPr="002D4A8E" w:rsidRDefault="002D4A8E" w:rsidP="00FA66A2">
            <w:pPr>
              <w:keepNext/>
              <w:adjustRightInd w:val="0"/>
              <w:spacing w:line="36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2D4A8E">
              <w:rPr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12294133" w14:textId="47285C83" w:rsidR="002D4A8E" w:rsidRPr="002D4A8E" w:rsidRDefault="00B93769" w:rsidP="00FA66A2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>
              <w:rPr>
                <w:b/>
                <w:iCs/>
                <w:color w:val="000000"/>
                <w:sz w:val="20"/>
                <w:szCs w:val="20"/>
              </w:rPr>
              <w:t>Mean difference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  <w:r w:rsidR="002D4A8E" w:rsidRPr="002D4A8E">
              <w:rPr>
                <w:b/>
                <w:i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53B6EC9C" w14:textId="77777777" w:rsidR="002D4A8E" w:rsidRPr="002D4A8E" w:rsidRDefault="002D4A8E" w:rsidP="00FA66A2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D52BDF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2D4A8E">
              <w:rPr>
                <w:b/>
                <w:iCs/>
                <w:color w:val="000000"/>
                <w:sz w:val="20"/>
                <w:szCs w:val="20"/>
              </w:rPr>
              <w:t>-Value</w:t>
            </w:r>
          </w:p>
        </w:tc>
      </w:tr>
      <w:tr w:rsidR="002D4A8E" w:rsidRPr="002D4A8E" w14:paraId="549A3D7C" w14:textId="77777777" w:rsidTr="00D52BDF">
        <w:trPr>
          <w:cantSplit/>
          <w:trHeight w:val="288"/>
        </w:trPr>
        <w:tc>
          <w:tcPr>
            <w:tcW w:w="6593" w:type="dxa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4D53E8" w14:textId="19DA3978" w:rsidR="002D4A8E" w:rsidRPr="002D4A8E" w:rsidRDefault="002D4A8E" w:rsidP="00FA66A2">
            <w:pPr>
              <w:adjustRightInd w:val="0"/>
              <w:spacing w:line="360" w:lineRule="auto"/>
              <w:contextualSpacing/>
              <w:rPr>
                <w:color w:val="000000"/>
                <w:sz w:val="20"/>
                <w:szCs w:val="20"/>
              </w:rPr>
            </w:pP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>Log HCV RNA</w:t>
            </w:r>
            <w:r w:rsidR="00B15316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4653D8">
              <w:rPr>
                <w:bCs/>
                <w:color w:val="000000"/>
                <w:kern w:val="24"/>
                <w:sz w:val="20"/>
                <w:szCs w:val="20"/>
              </w:rPr>
              <w:t>IU/mL</w:t>
            </w:r>
            <w:r w:rsidRPr="002D4A8E">
              <w:rPr>
                <w:color w:val="000000"/>
                <w:kern w:val="24"/>
                <w:sz w:val="20"/>
                <w:szCs w:val="20"/>
              </w:rPr>
              <w:t>, unadjusted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98B5E8" w14:textId="76232FE3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18 (-0.7</w:t>
            </w:r>
            <w:r w:rsidR="00FF2DF3">
              <w:rPr>
                <w:color w:val="000000"/>
                <w:kern w:val="24"/>
                <w:sz w:val="20"/>
                <w:szCs w:val="20"/>
              </w:rPr>
              <w:t>8</w:t>
            </w:r>
            <w:r w:rsidRPr="002D4A8E">
              <w:rPr>
                <w:color w:val="000000"/>
                <w:kern w:val="24"/>
                <w:sz w:val="20"/>
                <w:szCs w:val="20"/>
              </w:rPr>
              <w:t>, 1.1</w:t>
            </w:r>
            <w:r w:rsidR="00FF2DF3">
              <w:rPr>
                <w:color w:val="000000"/>
                <w:kern w:val="24"/>
                <w:sz w:val="20"/>
                <w:szCs w:val="20"/>
              </w:rPr>
              <w:t>4</w:t>
            </w:r>
            <w:r w:rsidRPr="002D4A8E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87822F" w14:textId="1F91E856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7</w:t>
            </w:r>
            <w:r w:rsidR="005841C4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2D4A8E" w:rsidRPr="002D4A8E" w14:paraId="072EF04A" w14:textId="77777777" w:rsidTr="00D52BDF">
        <w:trPr>
          <w:cantSplit/>
          <w:trHeight w:val="288"/>
        </w:trPr>
        <w:tc>
          <w:tcPr>
            <w:tcW w:w="659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3593EA" w14:textId="7271EC26" w:rsidR="002D4A8E" w:rsidRPr="002D4A8E" w:rsidRDefault="002D4A8E" w:rsidP="00FA66A2">
            <w:pPr>
              <w:adjustRightInd w:val="0"/>
              <w:spacing w:line="360" w:lineRule="auto"/>
              <w:ind w:left="23"/>
              <w:contextualSpacing/>
              <w:rPr>
                <w:color w:val="000000"/>
                <w:sz w:val="20"/>
                <w:szCs w:val="20"/>
              </w:rPr>
            </w:pP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>Log HCV RNA</w:t>
            </w:r>
            <w:r w:rsidR="004653D8">
              <w:rPr>
                <w:bCs/>
                <w:color w:val="000000"/>
                <w:kern w:val="24"/>
                <w:sz w:val="20"/>
                <w:szCs w:val="20"/>
              </w:rPr>
              <w:t xml:space="preserve"> IU/mL</w:t>
            </w:r>
            <w:r w:rsidRPr="002D4A8E">
              <w:rPr>
                <w:color w:val="000000"/>
                <w:kern w:val="24"/>
                <w:sz w:val="20"/>
                <w:szCs w:val="20"/>
              </w:rPr>
              <w:t xml:space="preserve">, adjusted for </w:t>
            </w:r>
            <w:r w:rsidR="00FC3DF2">
              <w:rPr>
                <w:color w:val="000000"/>
                <w:kern w:val="24"/>
                <w:sz w:val="20"/>
                <w:szCs w:val="20"/>
              </w:rPr>
              <w:t>sex</w:t>
            </w:r>
            <w:r w:rsidRPr="002D4A8E">
              <w:rPr>
                <w:color w:val="000000"/>
                <w:kern w:val="24"/>
                <w:sz w:val="20"/>
                <w:szCs w:val="20"/>
              </w:rPr>
              <w:t>, age (</w:t>
            </w:r>
            <w:r w:rsidR="00B93769">
              <w:rPr>
                <w:color w:val="000000"/>
                <w:kern w:val="24"/>
                <w:sz w:val="20"/>
                <w:szCs w:val="20"/>
              </w:rPr>
              <w:t>continuous</w:t>
            </w:r>
            <w:r w:rsidRPr="002D4A8E">
              <w:rPr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E7857FD" w14:textId="69307AC4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-0.09 (-1.11, 0.9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9D478E7" w14:textId="28C77C20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8</w:t>
            </w:r>
            <w:r w:rsidR="005841C4">
              <w:rPr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2D4A8E" w:rsidRPr="002D4A8E" w14:paraId="1675E31B" w14:textId="77777777" w:rsidTr="00D52BDF">
        <w:trPr>
          <w:cantSplit/>
          <w:trHeight w:val="288"/>
        </w:trPr>
        <w:tc>
          <w:tcPr>
            <w:tcW w:w="6593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C50D77" w14:textId="46A94D65" w:rsidR="002D4A8E" w:rsidRPr="002D4A8E" w:rsidRDefault="002D4A8E" w:rsidP="00FA66A2">
            <w:pPr>
              <w:adjustRightInd w:val="0"/>
              <w:spacing w:line="360" w:lineRule="auto"/>
              <w:ind w:left="132" w:hanging="109"/>
              <w:contextualSpacing/>
              <w:rPr>
                <w:color w:val="000000"/>
                <w:sz w:val="20"/>
                <w:szCs w:val="20"/>
              </w:rPr>
            </w:pPr>
            <w:r w:rsidRPr="002D4A8E">
              <w:rPr>
                <w:bCs/>
                <w:color w:val="000000"/>
                <w:kern w:val="24"/>
                <w:sz w:val="20"/>
                <w:szCs w:val="20"/>
              </w:rPr>
              <w:t>Log HCV RNA</w:t>
            </w:r>
            <w:r w:rsidR="004653D8">
              <w:rPr>
                <w:bCs/>
                <w:color w:val="000000"/>
                <w:kern w:val="24"/>
                <w:sz w:val="20"/>
                <w:szCs w:val="20"/>
              </w:rPr>
              <w:t xml:space="preserve"> IU/mL</w:t>
            </w:r>
            <w:r w:rsidRPr="002D4A8E">
              <w:rPr>
                <w:color w:val="000000"/>
                <w:kern w:val="24"/>
                <w:sz w:val="20"/>
                <w:szCs w:val="20"/>
              </w:rPr>
              <w:t xml:space="preserve">, adjusted for </w:t>
            </w:r>
            <w:r w:rsidR="00FC3DF2">
              <w:rPr>
                <w:color w:val="000000"/>
                <w:kern w:val="24"/>
                <w:sz w:val="20"/>
                <w:szCs w:val="20"/>
              </w:rPr>
              <w:t>sex</w:t>
            </w:r>
            <w:r w:rsidRPr="002D4A8E">
              <w:rPr>
                <w:color w:val="000000"/>
                <w:kern w:val="24"/>
                <w:sz w:val="20"/>
                <w:szCs w:val="20"/>
              </w:rPr>
              <w:t>, age (</w:t>
            </w:r>
            <w:r w:rsidR="00B93769">
              <w:rPr>
                <w:color w:val="000000"/>
                <w:kern w:val="24"/>
                <w:sz w:val="20"/>
                <w:szCs w:val="20"/>
              </w:rPr>
              <w:t>continuous</w:t>
            </w:r>
            <w:r w:rsidRPr="002D4A8E">
              <w:rPr>
                <w:color w:val="000000"/>
                <w:kern w:val="24"/>
                <w:sz w:val="20"/>
                <w:szCs w:val="20"/>
              </w:rPr>
              <w:t xml:space="preserve">), </w:t>
            </w:r>
            <w:r w:rsidR="00FC3DF2">
              <w:rPr>
                <w:color w:val="000000"/>
                <w:kern w:val="24"/>
                <w:sz w:val="20"/>
                <w:szCs w:val="20"/>
              </w:rPr>
              <w:t>b</w:t>
            </w:r>
            <w:r w:rsidRPr="002D4A8E">
              <w:rPr>
                <w:color w:val="000000"/>
                <w:kern w:val="24"/>
                <w:sz w:val="20"/>
                <w:szCs w:val="20"/>
              </w:rPr>
              <w:t>ody mass index (continuous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A26C1D" w14:textId="2DCB3EAF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-0.0</w:t>
            </w:r>
            <w:r w:rsidR="00FF2DF3">
              <w:rPr>
                <w:color w:val="000000"/>
                <w:kern w:val="24"/>
                <w:sz w:val="20"/>
                <w:szCs w:val="20"/>
              </w:rPr>
              <w:t>8</w:t>
            </w:r>
            <w:r w:rsidRPr="002D4A8E">
              <w:rPr>
                <w:color w:val="000000"/>
                <w:kern w:val="24"/>
                <w:sz w:val="20"/>
                <w:szCs w:val="20"/>
              </w:rPr>
              <w:t xml:space="preserve"> (-0.77, 0.6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1A853A" w14:textId="5E3D7362" w:rsidR="002D4A8E" w:rsidRPr="002D4A8E" w:rsidRDefault="002D4A8E" w:rsidP="00FA66A2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2D4A8E">
              <w:rPr>
                <w:color w:val="000000"/>
                <w:kern w:val="24"/>
                <w:sz w:val="20"/>
                <w:szCs w:val="20"/>
              </w:rPr>
              <w:t>0.82</w:t>
            </w:r>
          </w:p>
        </w:tc>
      </w:tr>
    </w:tbl>
    <w:p w14:paraId="43963EE7" w14:textId="45991FD2" w:rsidR="002D4A8E" w:rsidRPr="002D4A8E" w:rsidRDefault="002D4A8E" w:rsidP="00FA66A2">
      <w:pPr>
        <w:spacing w:after="60" w:line="360" w:lineRule="auto"/>
        <w:ind w:left="90"/>
        <w:rPr>
          <w:sz w:val="18"/>
          <w:szCs w:val="20"/>
        </w:rPr>
      </w:pPr>
      <w:r w:rsidRPr="002D4A8E">
        <w:rPr>
          <w:sz w:val="18"/>
          <w:szCs w:val="20"/>
        </w:rPr>
        <w:t>Abbreviations: CI=confidence interval; HCV=hepatitis C virus;</w:t>
      </w:r>
      <w:r w:rsidR="00C97810">
        <w:rPr>
          <w:sz w:val="18"/>
          <w:szCs w:val="20"/>
        </w:rPr>
        <w:t xml:space="preserve"> IU=international units; </w:t>
      </w:r>
      <w:r w:rsidRPr="002D4A8E">
        <w:rPr>
          <w:sz w:val="18"/>
          <w:szCs w:val="20"/>
        </w:rPr>
        <w:t>RNA=ribonucleic acid</w:t>
      </w:r>
    </w:p>
    <w:bookmarkEnd w:id="0"/>
    <w:sectPr w:rsidR="002D4A8E" w:rsidRPr="002D4A8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B4AB8" w14:textId="77777777" w:rsidR="005B5305" w:rsidRDefault="005B5305">
      <w:r>
        <w:separator/>
      </w:r>
    </w:p>
  </w:endnote>
  <w:endnote w:type="continuationSeparator" w:id="0">
    <w:p w14:paraId="3B557413" w14:textId="77777777" w:rsidR="005B5305" w:rsidRDefault="005B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9768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44D46" w14:textId="6B1A648E" w:rsidR="00FF2DF3" w:rsidRDefault="00FF2D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13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D597A9" w14:textId="77777777" w:rsidR="000939EA" w:rsidRPr="00E348C8" w:rsidRDefault="000939EA" w:rsidP="00BA18C8">
    <w:pPr>
      <w:pStyle w:val="Footer"/>
      <w:tabs>
        <w:tab w:val="clear" w:pos="9360"/>
      </w:tabs>
      <w:jc w:val="right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B4AFA1" w14:textId="77777777" w:rsidR="005B5305" w:rsidRDefault="005B5305">
      <w:r>
        <w:separator/>
      </w:r>
    </w:p>
  </w:footnote>
  <w:footnote w:type="continuationSeparator" w:id="0">
    <w:p w14:paraId="12F76C42" w14:textId="77777777" w:rsidR="005B5305" w:rsidRDefault="005B53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F4F5B7" w14:textId="77777777" w:rsidR="000939EA" w:rsidRPr="00E348C8" w:rsidRDefault="000939EA" w:rsidP="00E348C8">
    <w:pPr>
      <w:pStyle w:val="Footer"/>
      <w:tabs>
        <w:tab w:val="clear" w:pos="9360"/>
      </w:tabs>
      <w:rPr>
        <w:rFonts w:ascii="Times New Roman" w:hAnsi="Times New Roman" w:cs="Times New Roman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C62698"/>
    <w:multiLevelType w:val="hybridMultilevel"/>
    <w:tmpl w:val="99086A7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2128887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19E8"/>
    <w:rsid w:val="00016D10"/>
    <w:rsid w:val="000864E1"/>
    <w:rsid w:val="000939EA"/>
    <w:rsid w:val="00096DCC"/>
    <w:rsid w:val="00106D7C"/>
    <w:rsid w:val="0012186E"/>
    <w:rsid w:val="0012715C"/>
    <w:rsid w:val="0017320E"/>
    <w:rsid w:val="002031DA"/>
    <w:rsid w:val="002116BC"/>
    <w:rsid w:val="00212945"/>
    <w:rsid w:val="0023219C"/>
    <w:rsid w:val="00243727"/>
    <w:rsid w:val="0026527A"/>
    <w:rsid w:val="002958EF"/>
    <w:rsid w:val="002D4A8E"/>
    <w:rsid w:val="002F0CCE"/>
    <w:rsid w:val="002F3E83"/>
    <w:rsid w:val="003C0609"/>
    <w:rsid w:val="003C1E48"/>
    <w:rsid w:val="003E11B9"/>
    <w:rsid w:val="004026D5"/>
    <w:rsid w:val="004245D2"/>
    <w:rsid w:val="004510AA"/>
    <w:rsid w:val="004619E8"/>
    <w:rsid w:val="004653D8"/>
    <w:rsid w:val="00476B2B"/>
    <w:rsid w:val="00495A09"/>
    <w:rsid w:val="004B1716"/>
    <w:rsid w:val="004C06CD"/>
    <w:rsid w:val="004D32EE"/>
    <w:rsid w:val="005841C4"/>
    <w:rsid w:val="0058618B"/>
    <w:rsid w:val="005B5305"/>
    <w:rsid w:val="0061563E"/>
    <w:rsid w:val="00630B4D"/>
    <w:rsid w:val="00633118"/>
    <w:rsid w:val="0065234E"/>
    <w:rsid w:val="0069031D"/>
    <w:rsid w:val="006D1135"/>
    <w:rsid w:val="007000BB"/>
    <w:rsid w:val="00724C44"/>
    <w:rsid w:val="00735D2F"/>
    <w:rsid w:val="00745547"/>
    <w:rsid w:val="0076379C"/>
    <w:rsid w:val="007931ED"/>
    <w:rsid w:val="007B0449"/>
    <w:rsid w:val="007B0A2B"/>
    <w:rsid w:val="007D7D06"/>
    <w:rsid w:val="008419AB"/>
    <w:rsid w:val="00870FB5"/>
    <w:rsid w:val="00895B2D"/>
    <w:rsid w:val="008A4C85"/>
    <w:rsid w:val="008C1465"/>
    <w:rsid w:val="008D131B"/>
    <w:rsid w:val="008E7044"/>
    <w:rsid w:val="009012D8"/>
    <w:rsid w:val="00910498"/>
    <w:rsid w:val="00A10A4E"/>
    <w:rsid w:val="00A14A64"/>
    <w:rsid w:val="00A564F7"/>
    <w:rsid w:val="00AA19D3"/>
    <w:rsid w:val="00AA731B"/>
    <w:rsid w:val="00B11914"/>
    <w:rsid w:val="00B14D09"/>
    <w:rsid w:val="00B15316"/>
    <w:rsid w:val="00B329AA"/>
    <w:rsid w:val="00B93769"/>
    <w:rsid w:val="00BE3984"/>
    <w:rsid w:val="00C11C53"/>
    <w:rsid w:val="00C32124"/>
    <w:rsid w:val="00C34C07"/>
    <w:rsid w:val="00C97810"/>
    <w:rsid w:val="00CC0EAA"/>
    <w:rsid w:val="00CD7DE2"/>
    <w:rsid w:val="00D52BDF"/>
    <w:rsid w:val="00D5577D"/>
    <w:rsid w:val="00D628F4"/>
    <w:rsid w:val="00DC6EBF"/>
    <w:rsid w:val="00E4644B"/>
    <w:rsid w:val="00E90090"/>
    <w:rsid w:val="00E92932"/>
    <w:rsid w:val="00F06282"/>
    <w:rsid w:val="00F93877"/>
    <w:rsid w:val="00FA66A2"/>
    <w:rsid w:val="00FC3DF2"/>
    <w:rsid w:val="00FF2DF3"/>
    <w:rsid w:val="00FF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5D65C"/>
  <w15:chartTrackingRefBased/>
  <w15:docId w15:val="{3B1B1AE2-3BF2-40C2-ABD0-6875F767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E8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9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9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9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9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9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9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9E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61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9E8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61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9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61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9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9E8"/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619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19E8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9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9E8"/>
    <w:rPr>
      <w:rFonts w:ascii="Arial" w:hAnsi="Arial" w:cs="Arial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4A8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D4A8E"/>
    <w:rPr>
      <w:rFonts w:eastAsiaTheme="minorEastAsia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2D4A8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E3984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8F4"/>
    <w:rPr>
      <w:rFonts w:ascii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2D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DF3"/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6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6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9FDC9-B37E-4C13-B69A-28C9D9F4C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Torgersen</dc:creator>
  <cp:keywords/>
  <dc:description/>
  <cp:lastModifiedBy>Jessie Torgersen</cp:lastModifiedBy>
  <cp:revision>3</cp:revision>
  <dcterms:created xsi:type="dcterms:W3CDTF">2024-11-29T15:58:00Z</dcterms:created>
  <dcterms:modified xsi:type="dcterms:W3CDTF">2024-11-29T15:59:00Z</dcterms:modified>
</cp:coreProperties>
</file>